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4C72" w14:textId="25169E4C" w:rsidR="00B369B8" w:rsidRPr="00A2473F" w:rsidRDefault="00BF0F33" w:rsidP="00B369B8">
      <w:pPr>
        <w:rPr>
          <w:rFonts w:ascii="Times New Roman" w:hAnsi="Times New Roman" w:cs="Times New Roman"/>
          <w:color w:val="000000" w:themeColor="text1"/>
          <w:lang w:val="nl-NL"/>
        </w:rPr>
      </w:pPr>
      <w:proofErr w:type="spellStart"/>
      <w:r w:rsidRPr="00DF2F9F">
        <w:rPr>
          <w:rFonts w:ascii="Times New Roman" w:hAnsi="Times New Roman" w:cs="Times New Roman"/>
          <w:b/>
          <w:bCs/>
          <w:color w:val="000000" w:themeColor="text1"/>
          <w:lang w:val="nl-NL"/>
        </w:rPr>
        <w:t>Supplementary</w:t>
      </w:r>
      <w:proofErr w:type="spellEnd"/>
      <w:r w:rsidRPr="00DF2F9F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proofErr w:type="spellStart"/>
      <w:r w:rsidR="00B369B8" w:rsidRPr="00DF2F9F">
        <w:rPr>
          <w:rFonts w:ascii="Times New Roman" w:hAnsi="Times New Roman" w:cs="Times New Roman"/>
          <w:b/>
          <w:bCs/>
          <w:color w:val="000000" w:themeColor="text1"/>
          <w:lang w:val="nl-NL"/>
        </w:rPr>
        <w:t>Table</w:t>
      </w:r>
      <w:proofErr w:type="spellEnd"/>
      <w:r w:rsidR="00B369B8" w:rsidRPr="00DF2F9F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9C6184">
        <w:rPr>
          <w:rFonts w:ascii="Times New Roman" w:hAnsi="Times New Roman" w:cs="Times New Roman"/>
          <w:b/>
          <w:bCs/>
          <w:color w:val="000000" w:themeColor="text1"/>
          <w:lang w:val="nl-NL"/>
        </w:rPr>
        <w:t>5</w:t>
      </w:r>
      <w:r w:rsidR="00B369B8" w:rsidRPr="00DF2F9F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 xml:space="preserve">Uni-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multivariable</w:t>
      </w:r>
      <w:proofErr w:type="spellEnd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 xml:space="preserve"> analyses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acceptability</w:t>
      </w:r>
      <w:proofErr w:type="spellEnd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consideration</w:t>
      </w:r>
      <w:proofErr w:type="spellEnd"/>
      <w:r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A2473F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intention</w:t>
      </w:r>
      <w:proofErr w:type="spellEnd"/>
      <w:r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of DTC</w:t>
      </w:r>
      <w:r w:rsidRPr="00A2473F">
        <w:rPr>
          <w:rFonts w:ascii="Times New Roman" w:hAnsi="Times New Roman" w:cs="Times New Roman"/>
          <w:color w:val="000000" w:themeColor="text1"/>
          <w:lang w:val="nl-NL"/>
        </w:rPr>
        <w:t xml:space="preserve">-GT </w:t>
      </w:r>
      <w:proofErr w:type="spellStart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CA2085" w:rsidRPr="00A2473F">
        <w:rPr>
          <w:rFonts w:ascii="Times New Roman" w:hAnsi="Times New Roman" w:cs="Times New Roman"/>
          <w:color w:val="000000" w:themeColor="text1"/>
          <w:lang w:val="nl-NL"/>
        </w:rPr>
        <w:t>diet</w:t>
      </w:r>
      <w:proofErr w:type="spellEnd"/>
      <w:r w:rsidR="00CA2085"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CA2085" w:rsidRPr="00A2473F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CA2085" w:rsidRPr="00A2473F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CA2085" w:rsidRPr="00A2473F">
        <w:rPr>
          <w:rFonts w:ascii="Times New Roman" w:hAnsi="Times New Roman" w:cs="Times New Roman"/>
          <w:color w:val="000000" w:themeColor="text1"/>
          <w:lang w:val="nl-NL"/>
        </w:rPr>
        <w:t>metabolism</w:t>
      </w:r>
      <w:proofErr w:type="spellEnd"/>
    </w:p>
    <w:p w14:paraId="3CE5C8F2" w14:textId="3F476F94" w:rsidR="002C7EEE" w:rsidRPr="00DF2F9F" w:rsidRDefault="002C7EEE" w:rsidP="0024580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334"/>
        <w:gridCol w:w="1134"/>
        <w:gridCol w:w="983"/>
        <w:gridCol w:w="993"/>
        <w:gridCol w:w="1142"/>
        <w:gridCol w:w="1074"/>
        <w:gridCol w:w="992"/>
      </w:tblGrid>
      <w:tr w:rsidR="00116567" w:rsidRPr="00DF2F9F" w14:paraId="02C72F4D" w14:textId="77777777" w:rsidTr="00DF2F9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33FC08" w14:textId="77777777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587B4D" w14:textId="77777777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834FA5" w14:textId="1C9BED13" w:rsidR="00B369B8" w:rsidRPr="00DF2F9F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F52633" w14:textId="7183D162" w:rsidR="00B369B8" w:rsidRPr="00DF2F9F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116567" w:rsidRPr="00DF2F9F" w14:paraId="65F31EF3" w14:textId="37F2EAB1" w:rsidTr="00DF2F9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D6D935" w14:textId="77777777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ptabilit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A57717D" w14:textId="77777777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A99AD5" w14:textId="23BF82C9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1EE80" w14:textId="131F2D7C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A5C6BA" w14:textId="08482F79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5B665" w14:textId="5DBF4DE5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DD2EAA" w14:textId="0F1C3245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225B18" w14:textId="47C14002" w:rsidR="00B369B8" w:rsidRPr="00DF2F9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A2085" w:rsidRPr="00DF2F9F" w14:paraId="48686F48" w14:textId="2A0D9CE9" w:rsidTr="00B369B8">
        <w:tc>
          <w:tcPr>
            <w:tcW w:w="2486" w:type="dxa"/>
          </w:tcPr>
          <w:p w14:paraId="6B0C6E99" w14:textId="65AE0898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56FBC42A" w14:textId="0F919B2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3A15E58" w14:textId="0F4B7D5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983" w:type="dxa"/>
          </w:tcPr>
          <w:p w14:paraId="0A2F217E" w14:textId="6177093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993" w:type="dxa"/>
          </w:tcPr>
          <w:p w14:paraId="30AD1CB4" w14:textId="183CACA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142" w:type="dxa"/>
          </w:tcPr>
          <w:p w14:paraId="7C32EAD9" w14:textId="40F7ADE6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074" w:type="dxa"/>
          </w:tcPr>
          <w:p w14:paraId="587A15D7" w14:textId="7217AFA3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67494D6A" w14:textId="4C0EB69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</w:tr>
      <w:tr w:rsidR="00CA2085" w:rsidRPr="00DF2F9F" w14:paraId="6E8C7E6C" w14:textId="022BD33F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2F60D2E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4649380" w14:textId="298761C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B5DA7" w14:textId="4A7EA83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4C4CCCD" w14:textId="64FDAEC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F19523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AF33030" w14:textId="38E54E68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2E15802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3D567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6B7EB3A1" w14:textId="392EAF2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01C5B40B" w14:textId="5B90F1EC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898A845" w14:textId="5E31178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7C213B" w14:textId="43679E6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C13ADD3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0045E0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785947D" w14:textId="4FFDD102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A9E71C0" w14:textId="2D43F981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01663F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37F22F1E" w14:textId="03BC4FE3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84382DC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51003186" w14:textId="0A11185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78C869" w14:textId="586450A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7AD18BF" w14:textId="1AE4454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9B1E7F" w14:textId="081CF6F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7EDB012" w14:textId="29AB8D3F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4889CBF" w14:textId="501FC9BD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17880" w14:textId="4A29AF61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CA2085" w:rsidRPr="00DF2F9F" w14:paraId="562BC278" w14:textId="5288B9D0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DD4823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A25468C" w14:textId="117F233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104EEA" w14:textId="4A229D6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3B0299E" w14:textId="641F99C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397E98" w14:textId="6AB9182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0BA7225" w14:textId="3DD5732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BB9E8FA" w14:textId="12721D5A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4D4F4E" w14:textId="0ACF1A95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26E11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CA2085" w:rsidRPr="00DF2F9F" w14:paraId="5461FF02" w14:textId="4AE84F02" w:rsidTr="00B369B8">
        <w:tc>
          <w:tcPr>
            <w:tcW w:w="2486" w:type="dxa"/>
            <w:tcBorders>
              <w:top w:val="single" w:sz="4" w:space="0" w:color="auto"/>
            </w:tcBorders>
          </w:tcPr>
          <w:p w14:paraId="7757704F" w14:textId="6EBB7518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707C6DDF" w14:textId="039FFAC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9008DB" w14:textId="67ACF1F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18E703" w14:textId="4DCF64A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B0BBB5" w14:textId="2415B04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71DFC39" w14:textId="574822C6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A3DBA4D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BDA3D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503623BA" w14:textId="26604030" w:rsidTr="00B369B8">
        <w:tc>
          <w:tcPr>
            <w:tcW w:w="2486" w:type="dxa"/>
          </w:tcPr>
          <w:p w14:paraId="4E80C392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CDB9BB2" w14:textId="1FA8572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4FF0C578" w14:textId="447A0E1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983" w:type="dxa"/>
          </w:tcPr>
          <w:p w14:paraId="64675217" w14:textId="2928DB3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62D46336" w14:textId="59DF751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1142" w:type="dxa"/>
          </w:tcPr>
          <w:p w14:paraId="08EEE790" w14:textId="365AFBE0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74" w:type="dxa"/>
          </w:tcPr>
          <w:p w14:paraId="6B091318" w14:textId="7052925C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58B25BD" w14:textId="18EB26E6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2</w:t>
            </w:r>
          </w:p>
        </w:tc>
      </w:tr>
      <w:tr w:rsidR="00CA2085" w:rsidRPr="00DF2F9F" w14:paraId="420EFEAB" w14:textId="56339542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8057B0D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4E6B74" w14:textId="7816BF0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7D10C9" w14:textId="1DF8A0F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B01B383" w14:textId="4D9C436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F9F271" w14:textId="473C9AC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3D6C9F7" w14:textId="66305722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E7E8E78" w14:textId="016E7D39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D767" w14:textId="50540F2C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5</w:t>
            </w:r>
          </w:p>
        </w:tc>
      </w:tr>
      <w:tr w:rsidR="00CA2085" w:rsidRPr="00DF2F9F" w14:paraId="109D426E" w14:textId="3FE13667" w:rsidTr="00B369B8">
        <w:tc>
          <w:tcPr>
            <w:tcW w:w="2486" w:type="dxa"/>
            <w:tcBorders>
              <w:top w:val="single" w:sz="4" w:space="0" w:color="auto"/>
            </w:tcBorders>
          </w:tcPr>
          <w:p w14:paraId="544CBC36" w14:textId="38BBA42F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DD5882" w14:textId="53D4C44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9347E" w14:textId="6963392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07E5E5" w14:textId="51F2668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F8145" w14:textId="7710524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28EF016" w14:textId="5D551BA3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CDA1F36" w14:textId="5FEE8AF1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0D8CC" w14:textId="6F81C1A3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75367230" w14:textId="5BB9D99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0A1F8B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B69106F" w14:textId="3A6733D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2C64" w14:textId="3293739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8E684D" w14:textId="266D2F2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BBEFC3" w14:textId="420B60D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2E9FA5C" w14:textId="25121F1F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C12FBCA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E04CD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7D8ADCB1" w14:textId="776AD8C1" w:rsidTr="00B369B8">
        <w:tc>
          <w:tcPr>
            <w:tcW w:w="2486" w:type="dxa"/>
            <w:tcBorders>
              <w:top w:val="single" w:sz="4" w:space="0" w:color="auto"/>
            </w:tcBorders>
          </w:tcPr>
          <w:p w14:paraId="44C78250" w14:textId="10EBA1E5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4DF200A" w14:textId="54B1234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DCE577" w14:textId="5A5C3DF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F854BD" w14:textId="10EAD6F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BEB29" w14:textId="6C9AE72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595126" w14:textId="73B5947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6F0EB73" w14:textId="633DB669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A4B5D" w14:textId="463B897D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7</w:t>
            </w:r>
          </w:p>
        </w:tc>
      </w:tr>
      <w:tr w:rsidR="00CA2085" w:rsidRPr="00DF2F9F" w14:paraId="2C2AC4F7" w14:textId="7AFA142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34173DA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1065CAC" w14:textId="4F54437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DEA3B" w14:textId="1A26174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876C26D" w14:textId="6134707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FB8AA" w14:textId="0AD780D9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A4C4CCB" w14:textId="73E2EE86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59A97BE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45FE1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68908518" w14:textId="623F25A9" w:rsidTr="00B369B8">
        <w:tc>
          <w:tcPr>
            <w:tcW w:w="2486" w:type="dxa"/>
            <w:tcBorders>
              <w:top w:val="single" w:sz="4" w:space="0" w:color="auto"/>
            </w:tcBorders>
          </w:tcPr>
          <w:p w14:paraId="7FD2FA90" w14:textId="54969043" w:rsidR="00CA2085" w:rsidRPr="00DF2F9F" w:rsidRDefault="007255D1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BE3676A" w14:textId="3E36810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2626" w14:textId="7C81498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306D24" w14:textId="2534921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DB5513" w14:textId="4BB257D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E5B8881" w14:textId="48D7583D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1FAE69D" w14:textId="588E0368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4A5F4" w14:textId="6EAB1941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</w:t>
            </w:r>
          </w:p>
        </w:tc>
      </w:tr>
      <w:tr w:rsidR="00CA2085" w:rsidRPr="00DF2F9F" w14:paraId="1BDB9B87" w14:textId="00AF4827" w:rsidTr="00B369B8">
        <w:tc>
          <w:tcPr>
            <w:tcW w:w="2486" w:type="dxa"/>
          </w:tcPr>
          <w:p w14:paraId="0B4EC775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8468FE5" w14:textId="5506088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760B2D76" w14:textId="2B9ED8E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983" w:type="dxa"/>
          </w:tcPr>
          <w:p w14:paraId="659A2302" w14:textId="3589686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993" w:type="dxa"/>
          </w:tcPr>
          <w:p w14:paraId="25DC0FF0" w14:textId="0DA315D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142" w:type="dxa"/>
          </w:tcPr>
          <w:p w14:paraId="065C3EA3" w14:textId="2F8E498D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1074" w:type="dxa"/>
          </w:tcPr>
          <w:p w14:paraId="00C280F1" w14:textId="1EBEFD9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5F6FB0B8" w14:textId="4CD290A1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</w:t>
            </w:r>
          </w:p>
        </w:tc>
      </w:tr>
      <w:tr w:rsidR="00CA2085" w:rsidRPr="00DF2F9F" w14:paraId="5E974884" w14:textId="5ADB77A8" w:rsidTr="00B369B8">
        <w:tc>
          <w:tcPr>
            <w:tcW w:w="2486" w:type="dxa"/>
          </w:tcPr>
          <w:p w14:paraId="52EA593E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36E7924" w14:textId="53A92EF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402A16D8" w14:textId="27EAB78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2</w:t>
            </w:r>
          </w:p>
        </w:tc>
        <w:tc>
          <w:tcPr>
            <w:tcW w:w="983" w:type="dxa"/>
          </w:tcPr>
          <w:p w14:paraId="12278CD1" w14:textId="2F4CA49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993" w:type="dxa"/>
          </w:tcPr>
          <w:p w14:paraId="29BB4239" w14:textId="448AB6C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42" w:type="dxa"/>
          </w:tcPr>
          <w:p w14:paraId="0FE851D0" w14:textId="22B085EB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1074" w:type="dxa"/>
          </w:tcPr>
          <w:p w14:paraId="6962C99B" w14:textId="465CD9DD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308A5427" w14:textId="75A1576C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</w:t>
            </w:r>
          </w:p>
        </w:tc>
      </w:tr>
      <w:tr w:rsidR="00CA2085" w:rsidRPr="00DF2F9F" w14:paraId="2BA63835" w14:textId="45CB3A2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CC5D361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C4B31DC" w14:textId="39ABCC7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CE6A" w14:textId="415E21A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B84D0" w14:textId="7FCDEE9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2F9E55" w14:textId="1251DD82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5DA1D63" w14:textId="63E57E98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928754C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1D54A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4F98D2FF" w14:textId="2FE02E6F" w:rsidTr="00B369B8">
        <w:tc>
          <w:tcPr>
            <w:tcW w:w="2486" w:type="dxa"/>
            <w:tcBorders>
              <w:top w:val="single" w:sz="4" w:space="0" w:color="auto"/>
            </w:tcBorders>
          </w:tcPr>
          <w:p w14:paraId="22C7098B" w14:textId="05FD6633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8C5ED7E" w14:textId="5606A59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4C600" w14:textId="4A549025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A43D012" w14:textId="66A75AC2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9CD5ED" w14:textId="18937F1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EC7BC89" w14:textId="217274A3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A8BA092" w14:textId="4CD03ED6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214CB" w14:textId="6F5EE72E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</w:t>
            </w:r>
          </w:p>
        </w:tc>
      </w:tr>
      <w:tr w:rsidR="00CA2085" w:rsidRPr="00DF2F9F" w14:paraId="7B15CF5D" w14:textId="3BC479A0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4E36AF6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38B2F8B" w14:textId="5C5AD72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BA89B" w14:textId="4714DF4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EDAE3A" w14:textId="0E7A4C3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03C98" w14:textId="3692059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5D1577A" w14:textId="7636670E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45A5A1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ACCB5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391093F7" w14:textId="310C36F0" w:rsidTr="00B369B8">
        <w:tc>
          <w:tcPr>
            <w:tcW w:w="2486" w:type="dxa"/>
            <w:tcBorders>
              <w:top w:val="single" w:sz="4" w:space="0" w:color="auto"/>
            </w:tcBorders>
          </w:tcPr>
          <w:p w14:paraId="0EC1204B" w14:textId="3EBC1266" w:rsidR="00CA2085" w:rsidRPr="00DF2F9F" w:rsidRDefault="007255D1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hildren</w:t>
            </w: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2009A51" w14:textId="41CDF085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CA54" w14:textId="1742571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8753DB" w14:textId="6C914D1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AB522" w14:textId="2B0F03CC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BE3B12C" w14:textId="21EDB9F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81E89FA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46057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1EC2C281" w14:textId="0910CA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09404C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9F48E16" w14:textId="0A5E3289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99BD" w14:textId="603D456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F60340" w14:textId="736A73B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45C6E5" w14:textId="6CA8C0B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FEC13DB" w14:textId="3C04E91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5C22DB3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7D1CC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0D345A47" w14:textId="4C7876FF" w:rsidTr="00B369B8">
        <w:tc>
          <w:tcPr>
            <w:tcW w:w="2486" w:type="dxa"/>
            <w:tcBorders>
              <w:top w:val="single" w:sz="4" w:space="0" w:color="auto"/>
            </w:tcBorders>
          </w:tcPr>
          <w:p w14:paraId="30AC91C7" w14:textId="72EB31D9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7613AA2" w14:textId="2526E351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353A9" w14:textId="64B31F1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96D77C" w14:textId="36B7CA3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7D4912" w14:textId="59A49CD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96906BD" w14:textId="5FCFDCC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BEE33EF" w14:textId="44551109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9E017" w14:textId="0E7B6B3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12B99E5C" w14:textId="1296A8D3" w:rsidTr="00B369B8">
        <w:tc>
          <w:tcPr>
            <w:tcW w:w="2486" w:type="dxa"/>
          </w:tcPr>
          <w:p w14:paraId="2C781290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56CDDB4" w14:textId="666FAEA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C820F7F" w14:textId="660CEB1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83" w:type="dxa"/>
          </w:tcPr>
          <w:p w14:paraId="1FD097EC" w14:textId="44D80195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74992B17" w14:textId="72CC96F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1142" w:type="dxa"/>
          </w:tcPr>
          <w:p w14:paraId="3316F4C9" w14:textId="3A8421B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1C792ED" w14:textId="7A0E163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D771A8" w14:textId="09770052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3E9D6D06" w14:textId="3C300D0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5FCF301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403676D" w14:textId="16CD9AE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7008" w14:textId="2242C5D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5C941E2" w14:textId="02A47BE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D958F" w14:textId="206109F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22F60B3" w14:textId="7A4BC75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39DAD8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8F74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0D8D285C" w14:textId="119925EB" w:rsidTr="00B369B8">
        <w:tc>
          <w:tcPr>
            <w:tcW w:w="2486" w:type="dxa"/>
            <w:tcBorders>
              <w:top w:val="single" w:sz="4" w:space="0" w:color="auto"/>
            </w:tcBorders>
          </w:tcPr>
          <w:p w14:paraId="386C4949" w14:textId="5BC263BE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D4441A6" w14:textId="0A608EF0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745C3" w14:textId="180B708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1C914B" w14:textId="458A7919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C161D" w14:textId="6D7F33B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3C9534A" w14:textId="156D5CBD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219F484" w14:textId="5E9CA08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05481" w14:textId="7516658F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CA2085" w:rsidRPr="00DF2F9F" w14:paraId="5879D082" w14:textId="13C6B22E" w:rsidTr="00B369B8">
        <w:tc>
          <w:tcPr>
            <w:tcW w:w="2486" w:type="dxa"/>
          </w:tcPr>
          <w:p w14:paraId="5CB6D4FF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161F90" w14:textId="01DE715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4C5CADB" w14:textId="6626E1B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36</w:t>
            </w:r>
          </w:p>
        </w:tc>
        <w:tc>
          <w:tcPr>
            <w:tcW w:w="983" w:type="dxa"/>
          </w:tcPr>
          <w:p w14:paraId="3303EAA2" w14:textId="60E6DB2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993" w:type="dxa"/>
          </w:tcPr>
          <w:p w14:paraId="384D0FBC" w14:textId="43EF4985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42" w:type="dxa"/>
          </w:tcPr>
          <w:p w14:paraId="7F6172B0" w14:textId="6CC7C235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074" w:type="dxa"/>
          </w:tcPr>
          <w:p w14:paraId="587BF969" w14:textId="053FE4B3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48AE55F8" w14:textId="7743276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CA2085" w:rsidRPr="00DF2F9F" w14:paraId="65628E82" w14:textId="6324DAF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B52093D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3975BB" w14:textId="60E3614D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6311E" w14:textId="61A49FD2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2E6340" w14:textId="4C857D8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772FDA" w14:textId="0AFEB9E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E73A3DF" w14:textId="4B1DF6E5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A8D8F54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127B3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5E8326FE" w14:textId="198CBC1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01EBAB" w14:textId="63C49B9B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1BABBD1" w14:textId="75A45B6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3F959" w14:textId="765C0C14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EFA473" w14:textId="25AACA9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419C8E" w14:textId="4DE457F2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01FC988" w14:textId="509B31A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9316EE4" w14:textId="73797A90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7C14D" w14:textId="35C1FBC5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16567"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8</w:t>
            </w:r>
          </w:p>
        </w:tc>
      </w:tr>
      <w:tr w:rsidR="00CA2085" w:rsidRPr="00DF2F9F" w14:paraId="75E5CE65" w14:textId="77777777" w:rsidTr="00DF2F9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7EC5B9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743A74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A0FC75" w14:textId="38D9B2D3" w:rsidR="00CA2085" w:rsidRPr="00DF2F9F" w:rsidRDefault="00CA2085" w:rsidP="00CA2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ECBB99" w14:textId="5080A1F4" w:rsidR="00CA2085" w:rsidRPr="00DF2F9F" w:rsidRDefault="00CA2085" w:rsidP="00CA2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CA2085" w:rsidRPr="00DF2F9F" w14:paraId="0B679ADA" w14:textId="755F7ABD" w:rsidTr="00DF2F9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4E473E" w14:textId="06A791A3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ider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0FF548" w14:textId="3836685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41AA3D" w14:textId="5E1B6C86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34C1748" w14:textId="126F424E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CD341" w14:textId="70A8B9DF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B1506F" w14:textId="5DF44D9C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076F2DD" w14:textId="00523FCE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F4A7B5" w14:textId="6E66650D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A2085" w:rsidRPr="00DF2F9F" w14:paraId="38ED3987" w14:textId="46D2BF1E" w:rsidTr="00B369B8">
        <w:tc>
          <w:tcPr>
            <w:tcW w:w="2486" w:type="dxa"/>
            <w:tcBorders>
              <w:top w:val="single" w:sz="4" w:space="0" w:color="auto"/>
            </w:tcBorders>
          </w:tcPr>
          <w:p w14:paraId="20AC5FA9" w14:textId="43ECD1E6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FDE8E4B" w14:textId="1A7B86C8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59A0D" w14:textId="47BF481B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DF6C5F" w14:textId="3A2DCD7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F3D783" w14:textId="19D69E13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A9FA0EB" w14:textId="21E73824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9499B4E" w14:textId="3E617739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ABF30" w14:textId="3C279DC0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2E92502C" w14:textId="37854D62" w:rsidTr="00B369B8">
        <w:tc>
          <w:tcPr>
            <w:tcW w:w="2486" w:type="dxa"/>
          </w:tcPr>
          <w:p w14:paraId="47B4C7A4" w14:textId="4D0A6CF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34" w:type="dxa"/>
          </w:tcPr>
          <w:p w14:paraId="7D5BB92A" w14:textId="60BC165A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134" w:type="dxa"/>
          </w:tcPr>
          <w:p w14:paraId="42DB7140" w14:textId="1833887E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F2F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77947ACA" w14:textId="5AF8BEB5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6378FB8" w14:textId="13B91A7F" w:rsidR="00CA2085" w:rsidRPr="00DF2F9F" w:rsidRDefault="00CA2085" w:rsidP="00CA208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C9154E4" w14:textId="271D5936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dxa"/>
          </w:tcPr>
          <w:p w14:paraId="4087EFF1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F6843E" w14:textId="77777777" w:rsidR="00CA2085" w:rsidRPr="00DF2F9F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A2085" w:rsidRPr="00DF2F9F" w14:paraId="6A0607A9" w14:textId="7F3BF79E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FC4C7EE" w14:textId="2CE9AB20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B36F823" w14:textId="695D2AA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DA2829" w14:textId="1812D13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4C821A0" w14:textId="241D589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4397BE" w14:textId="664B1EB0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E212E9C" w14:textId="0A05E5B4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4BDB288" w14:textId="70B1953B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751F9" w14:textId="1E0C7F1A" w:rsidR="00CA2085" w:rsidRPr="007255D1" w:rsidRDefault="00746512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CA2085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A2085" w:rsidRPr="00DF2F9F" w14:paraId="41ECE4C4" w14:textId="5A3094BF" w:rsidTr="00B369B8">
        <w:tc>
          <w:tcPr>
            <w:tcW w:w="2486" w:type="dxa"/>
            <w:tcBorders>
              <w:top w:val="single" w:sz="4" w:space="0" w:color="auto"/>
            </w:tcBorders>
          </w:tcPr>
          <w:p w14:paraId="0460DB4E" w14:textId="3EC078C8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C9EAF3" w14:textId="3A795CD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714D0" w14:textId="562B067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1C36AE" w14:textId="6D0D5AA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F653AB" w14:textId="345B238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F49460" w14:textId="5245A3A1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5FA96B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754AE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023DC41D" w14:textId="3E086343" w:rsidTr="00B369B8">
        <w:tc>
          <w:tcPr>
            <w:tcW w:w="2486" w:type="dxa"/>
          </w:tcPr>
          <w:p w14:paraId="38110E65" w14:textId="708DB69C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161F9CF" w14:textId="5F01B95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6B927C2" w14:textId="1DB6B37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83" w:type="dxa"/>
          </w:tcPr>
          <w:p w14:paraId="2029EB2C" w14:textId="20B258E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</w:tcPr>
          <w:p w14:paraId="283701BD" w14:textId="6B692A2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142" w:type="dxa"/>
          </w:tcPr>
          <w:p w14:paraId="614A80D8" w14:textId="70E335FB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124FB8F" w14:textId="579AC822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D4E930" w14:textId="67FC940B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10A0BFFE" w14:textId="1D02CD3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6993C0B" w14:textId="54AC24A7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FA12B9F" w14:textId="1DE2391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33107" w14:textId="66FCD99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293A51" w14:textId="4376763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4CB136" w14:textId="31B5A5E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372C06" w14:textId="324879D2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C184923" w14:textId="2176379F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6F38C" w14:textId="4F40896E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489F395A" w14:textId="473A096A" w:rsidTr="00B369B8">
        <w:tc>
          <w:tcPr>
            <w:tcW w:w="2486" w:type="dxa"/>
            <w:tcBorders>
              <w:top w:val="single" w:sz="4" w:space="0" w:color="auto"/>
            </w:tcBorders>
          </w:tcPr>
          <w:p w14:paraId="01F236A3" w14:textId="70B68EFD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426CA01" w14:textId="43DC45A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06A73" w14:textId="22945B4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3F45F8" w14:textId="6D53E17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07F57" w14:textId="0DEC976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D4203F8" w14:textId="79E5236A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9964491" w14:textId="668C8D45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81342" w14:textId="39148255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1F408174" w14:textId="375786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CC9BD26" w14:textId="044F6F19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26A1E77" w14:textId="3C5EBC4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F95E5" w14:textId="032B10F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C643C9" w14:textId="3F99C37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36ECE" w14:textId="08ECE48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95EA72E" w14:textId="70ABF70B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24B018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02C9F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5B851572" w14:textId="6E7CAACC" w:rsidTr="00B369B8">
        <w:tc>
          <w:tcPr>
            <w:tcW w:w="2486" w:type="dxa"/>
            <w:tcBorders>
              <w:top w:val="single" w:sz="4" w:space="0" w:color="auto"/>
            </w:tcBorders>
          </w:tcPr>
          <w:p w14:paraId="57404248" w14:textId="7404A8FB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73B9B4C" w14:textId="5C467DB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195F7" w14:textId="1C257E4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A2F907" w14:textId="5FB92DF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384248" w14:textId="6AE52D6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D539B9A" w14:textId="6E42EF2C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2E2C3D7" w14:textId="68543A2F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1488C" w14:textId="195CD0BC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CA2085" w:rsidRPr="00DF2F9F" w14:paraId="6954FBD3" w14:textId="0F39070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87640B" w14:textId="68E04945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115F361" w14:textId="710800D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6B3F7" w14:textId="58A51A4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1D301F1" w14:textId="5FF8333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FE5418" w14:textId="4FD146E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5ECD285" w14:textId="01FFFB6E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313205F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FDEDB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3321EF7F" w14:textId="56A53154" w:rsidTr="00B369B8">
        <w:tc>
          <w:tcPr>
            <w:tcW w:w="2486" w:type="dxa"/>
            <w:tcBorders>
              <w:top w:val="single" w:sz="4" w:space="0" w:color="auto"/>
            </w:tcBorders>
          </w:tcPr>
          <w:p w14:paraId="60E68EF9" w14:textId="259777E0" w:rsidR="00CA2085" w:rsidRPr="007255D1" w:rsidRDefault="007255D1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807BE3D" w14:textId="64D362B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9E8CD" w14:textId="756EEC4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904D49D" w14:textId="13E9459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5D8A90" w14:textId="750C0F6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4999626" w14:textId="2E1BDF8F" w:rsidR="00CA2085" w:rsidRPr="007255D1" w:rsidRDefault="00746512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A2085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F271BA" w14:textId="7216296E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23F15" w14:textId="28366A96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</w:t>
            </w:r>
          </w:p>
        </w:tc>
      </w:tr>
      <w:tr w:rsidR="00CA2085" w:rsidRPr="00DF2F9F" w14:paraId="270F657B" w14:textId="461ABAC2" w:rsidTr="00B369B8">
        <w:tc>
          <w:tcPr>
            <w:tcW w:w="2486" w:type="dxa"/>
          </w:tcPr>
          <w:p w14:paraId="77D624C6" w14:textId="5FC7F0C4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4DC5C0" w14:textId="540A2C9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5BA84079" w14:textId="6A1E354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983" w:type="dxa"/>
          </w:tcPr>
          <w:p w14:paraId="60BE472F" w14:textId="05DAFBE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993" w:type="dxa"/>
          </w:tcPr>
          <w:p w14:paraId="7EBDBF1F" w14:textId="6AB8B33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142" w:type="dxa"/>
          </w:tcPr>
          <w:p w14:paraId="5059FB6D" w14:textId="1DD2D490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3</w:t>
            </w:r>
          </w:p>
        </w:tc>
        <w:tc>
          <w:tcPr>
            <w:tcW w:w="1074" w:type="dxa"/>
          </w:tcPr>
          <w:p w14:paraId="1772C14F" w14:textId="197EC0DF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0A7B6BD0" w14:textId="7E53E8FE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0</w:t>
            </w:r>
          </w:p>
        </w:tc>
      </w:tr>
      <w:tr w:rsidR="00CA2085" w:rsidRPr="00DF2F9F" w14:paraId="273BA053" w14:textId="3BE3BB0B" w:rsidTr="00B369B8">
        <w:tc>
          <w:tcPr>
            <w:tcW w:w="2486" w:type="dxa"/>
          </w:tcPr>
          <w:p w14:paraId="0AB19BC6" w14:textId="0BABDD5B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AB1B898" w14:textId="7D9DF92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6F038BDD" w14:textId="4385626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983" w:type="dxa"/>
          </w:tcPr>
          <w:p w14:paraId="761985A8" w14:textId="57B695C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993" w:type="dxa"/>
          </w:tcPr>
          <w:p w14:paraId="4C297F48" w14:textId="12C42ED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1142" w:type="dxa"/>
          </w:tcPr>
          <w:p w14:paraId="6F04D3BB" w14:textId="32CDA2FC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1074" w:type="dxa"/>
          </w:tcPr>
          <w:p w14:paraId="37DF5D38" w14:textId="60AF92AC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2A8B5C7B" w14:textId="13D457CA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</w:tr>
      <w:tr w:rsidR="00CA2085" w:rsidRPr="00DF2F9F" w14:paraId="60BFDCFC" w14:textId="3F6799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054AAC6E" w14:textId="55AFBBF7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CC5B003" w14:textId="10B80DB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E1178" w14:textId="18BAF0E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F11324" w14:textId="2E09351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83128" w14:textId="3245DE3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02A6A4" w14:textId="545D5658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F75408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939B0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393994B2" w14:textId="53D6D41A" w:rsidTr="00B369B8">
        <w:tc>
          <w:tcPr>
            <w:tcW w:w="2486" w:type="dxa"/>
            <w:tcBorders>
              <w:top w:val="single" w:sz="4" w:space="0" w:color="auto"/>
            </w:tcBorders>
          </w:tcPr>
          <w:p w14:paraId="286F2FCF" w14:textId="2E99F063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C89F017" w14:textId="594DE10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7EAA" w14:textId="0029434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A243791" w14:textId="5A896FA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74A086" w14:textId="71603D8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3F0F45" w14:textId="399AA43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D5D5441" w14:textId="7C9AAFF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3C801" w14:textId="555C81D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1D3C2561" w14:textId="076CB10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915A6BA" w14:textId="68373EE5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EAA2FF2" w14:textId="0855EBE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E32D9" w14:textId="74EA5E5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F1AA2A" w14:textId="49DB8B2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19E680" w14:textId="0675B4B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DAC7CCA" w14:textId="416A7D6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132B47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0D560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5C3C9CA0" w14:textId="3996B0AC" w:rsidTr="00B369B8">
        <w:tc>
          <w:tcPr>
            <w:tcW w:w="2486" w:type="dxa"/>
            <w:tcBorders>
              <w:top w:val="single" w:sz="4" w:space="0" w:color="auto"/>
            </w:tcBorders>
          </w:tcPr>
          <w:p w14:paraId="3688407C" w14:textId="200C661F" w:rsidR="00CA2085" w:rsidRPr="007255D1" w:rsidRDefault="007255D1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41EB5C8" w14:textId="45593A3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803D" w14:textId="3A8DE8C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B4820B" w14:textId="2485B14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D0AF" w14:textId="4AC05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D6BD0F8" w14:textId="1A719604" w:rsidR="00CA2085" w:rsidRPr="007255D1" w:rsidRDefault="00746512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CB69C5" w14:textId="1E5295DB" w:rsidR="00CA2085" w:rsidRPr="007255D1" w:rsidRDefault="00746512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4866E" w14:textId="4FE84E31" w:rsidR="00CA2085" w:rsidRPr="007255D1" w:rsidRDefault="00746512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CA2085" w:rsidRPr="00DF2F9F" w14:paraId="44338B13" w14:textId="79A622E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C8A7C72" w14:textId="472FD750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7D51A93" w14:textId="790DB80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9483A" w14:textId="6D6C121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04B635" w14:textId="0F48FF1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EE0A1" w14:textId="7E6ED12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98C3E01" w14:textId="60A0E466" w:rsidR="00CA2085" w:rsidRPr="007255D1" w:rsidRDefault="00746512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C68205D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58B79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564198F4" w14:textId="05148A89" w:rsidTr="00B369B8">
        <w:tc>
          <w:tcPr>
            <w:tcW w:w="2486" w:type="dxa"/>
            <w:tcBorders>
              <w:top w:val="single" w:sz="4" w:space="0" w:color="auto"/>
            </w:tcBorders>
          </w:tcPr>
          <w:p w14:paraId="5592038B" w14:textId="0969D836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D9ECDE0" w14:textId="369AF52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CF72C" w14:textId="6DBD5C0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322F0" w14:textId="34CC957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4FFD65" w14:textId="6074BEF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9B8EBF9" w14:textId="2A0ECB0D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13E2A00" w14:textId="47039B71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35AB4" w14:textId="79CFF91A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</w:tr>
      <w:tr w:rsidR="00CA2085" w:rsidRPr="00DF2F9F" w14:paraId="7B04D9EC" w14:textId="018B4FF6" w:rsidTr="00B369B8">
        <w:tc>
          <w:tcPr>
            <w:tcW w:w="2486" w:type="dxa"/>
          </w:tcPr>
          <w:p w14:paraId="407B1192" w14:textId="48507BE6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C5DD8F8" w14:textId="18FF3CE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47596E25" w14:textId="06AE615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83" w:type="dxa"/>
          </w:tcPr>
          <w:p w14:paraId="4CE3694B" w14:textId="3CF1676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</w:tcPr>
          <w:p w14:paraId="4B4B32A5" w14:textId="1C142E9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1142" w:type="dxa"/>
          </w:tcPr>
          <w:p w14:paraId="1EE2B9F6" w14:textId="20BA4418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4</w:t>
            </w:r>
          </w:p>
        </w:tc>
        <w:tc>
          <w:tcPr>
            <w:tcW w:w="1074" w:type="dxa"/>
          </w:tcPr>
          <w:p w14:paraId="5D9F449A" w14:textId="2F97F922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5887360E" w14:textId="79D87DB3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6512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9</w:t>
            </w:r>
          </w:p>
        </w:tc>
      </w:tr>
      <w:tr w:rsidR="00CA2085" w:rsidRPr="00DF2F9F" w14:paraId="2B30E788" w14:textId="5631AC9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3979D55" w14:textId="2D3BB02E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7B8365" w14:textId="5CB5B8C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C9867" w14:textId="0E37B4A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41F71AB" w14:textId="6293565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58AD8C" w14:textId="49641D7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606BA96" w14:textId="23583630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F99E6F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70DFF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5875A4E7" w14:textId="6BA0D41D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A136B6" w14:textId="194AA127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9BCC8E5" w14:textId="4674E28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3DECB" w14:textId="2FAFA99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A36F745" w14:textId="700EA16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B916FE" w14:textId="17EA034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CB3CABE" w14:textId="61A5EE8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0E06473" w14:textId="35BDD01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F64CA2" w14:textId="4DE4208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2B66FA26" w14:textId="6AE68C2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6FFB089" w14:textId="77777777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A244E8A" w14:textId="15CA1D2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5C4A6" w14:textId="1904F7B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8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2B5D6D7" w14:textId="2BC7433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FFDB55" w14:textId="1D3B7B6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68E34EE" w14:textId="77AD9B5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8915B43" w14:textId="5A2D9A9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9AF7C7" w14:textId="22909D6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4DE035C9" w14:textId="392057B3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4440F81" w14:textId="2CC93550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2139CAF" w14:textId="3107A9E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EB0BA" w14:textId="4B30073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27EB086" w14:textId="4ACA274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470689" w14:textId="48510C6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CD26101" w14:textId="37682A0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6CD2F0C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D12FAB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484F9851" w14:textId="7C1E6B17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D7C3DDE" w14:textId="40F0CDC0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25E47B7" w14:textId="5D7733D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1F7B2" w14:textId="19BC1FF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EB834B0" w14:textId="060ACB8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A39A7" w14:textId="141A285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8127CEF" w14:textId="2A7447A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872ED2" w14:textId="49EDB40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F457F" w14:textId="3F211D2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1C952C13" w14:textId="77777777" w:rsidTr="00DF2F9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FC1F8B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52E319" w14:textId="77777777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959BC2" w14:textId="13B22136" w:rsidR="00CA2085" w:rsidRPr="00DF2F9F" w:rsidRDefault="00CA2085" w:rsidP="00CA2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49DC4C" w14:textId="0A9A22DB" w:rsidR="00CA2085" w:rsidRPr="00DF2F9F" w:rsidRDefault="00CA2085" w:rsidP="00CA20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CA2085" w:rsidRPr="00DF2F9F" w14:paraId="1103F9FB" w14:textId="1D19E172" w:rsidTr="00DF2F9F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3109FCF" w14:textId="0984B44F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CFA6FC" w14:textId="68C0CEA0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45E2C4" w14:textId="7AA0ED44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0197583" w14:textId="4C9F2B95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BDE342" w14:textId="6FE93D11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C40517" w14:textId="031F4B06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1FAD45" w14:textId="628DD3DC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EA90C2" w14:textId="76057EFB" w:rsidR="00CA2085" w:rsidRPr="00DF2F9F" w:rsidRDefault="00CA2085" w:rsidP="00CA20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2F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A2085" w:rsidRPr="00DF2F9F" w14:paraId="508186A6" w14:textId="35C01AC0" w:rsidTr="00B369B8">
        <w:tc>
          <w:tcPr>
            <w:tcW w:w="2486" w:type="dxa"/>
          </w:tcPr>
          <w:p w14:paraId="6099D59E" w14:textId="117C67D9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08A4FA86" w14:textId="1EE9843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C2B9E47" w14:textId="37C4EEB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983" w:type="dxa"/>
          </w:tcPr>
          <w:p w14:paraId="7063DB16" w14:textId="3FFE0B7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93" w:type="dxa"/>
          </w:tcPr>
          <w:p w14:paraId="41D8DE44" w14:textId="2F86CDB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1142" w:type="dxa"/>
          </w:tcPr>
          <w:p w14:paraId="37D3B989" w14:textId="42575E4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4154BD7" w14:textId="2CC9A62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CEFB0A" w14:textId="4EF75CD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4800CB95" w14:textId="10816675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4176BE5" w14:textId="57C41916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92DEA5" w14:textId="5E5FB61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745175" w14:textId="62738F6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65D676" w14:textId="4F5A97E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1485B" w14:textId="6183299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9A19C94" w14:textId="12FCD47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D7407D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45658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6898A5D1" w14:textId="0BB13E85" w:rsidTr="00B369B8">
        <w:tc>
          <w:tcPr>
            <w:tcW w:w="2486" w:type="dxa"/>
            <w:tcBorders>
              <w:top w:val="single" w:sz="4" w:space="0" w:color="auto"/>
            </w:tcBorders>
          </w:tcPr>
          <w:p w14:paraId="618EE9AB" w14:textId="6AB43E0F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2A73D75" w14:textId="4A7795D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D8068" w14:textId="0565CA1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63D386" w14:textId="124AACC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B688ED" w14:textId="39EF8F8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AFF6B7" w14:textId="585C856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F17B626" w14:textId="7076CEB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831E9" w14:textId="18E4CD1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3A5E6EAC" w14:textId="1A5F76F6" w:rsidTr="00B369B8">
        <w:tc>
          <w:tcPr>
            <w:tcW w:w="2486" w:type="dxa"/>
          </w:tcPr>
          <w:p w14:paraId="60C02136" w14:textId="16353BAE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</w:tcPr>
          <w:p w14:paraId="45C70F46" w14:textId="7D9C145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00A1D789" w14:textId="1C2C179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5BD653D9" w14:textId="7964B39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5B84B3" w14:textId="274BA95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9FE964C" w14:textId="2B393DD5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</w:tcPr>
          <w:p w14:paraId="3AAD4094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638180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316478AC" w14:textId="136BE5F1" w:rsidTr="00B369B8">
        <w:tc>
          <w:tcPr>
            <w:tcW w:w="2486" w:type="dxa"/>
          </w:tcPr>
          <w:p w14:paraId="431E2CE0" w14:textId="3841E00F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7AC6111" w14:textId="63AD7AF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B14C542" w14:textId="1AA5CC3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983" w:type="dxa"/>
          </w:tcPr>
          <w:p w14:paraId="56E04706" w14:textId="2069B30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93" w:type="dxa"/>
          </w:tcPr>
          <w:p w14:paraId="7511870B" w14:textId="74825FD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1142" w:type="dxa"/>
          </w:tcPr>
          <w:p w14:paraId="3C76B758" w14:textId="2B89C7BD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9</w:t>
            </w:r>
          </w:p>
        </w:tc>
        <w:tc>
          <w:tcPr>
            <w:tcW w:w="1074" w:type="dxa"/>
          </w:tcPr>
          <w:p w14:paraId="65654903" w14:textId="613DC3DA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2" w:type="dxa"/>
          </w:tcPr>
          <w:p w14:paraId="2D610B3F" w14:textId="19173CF2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</w:tr>
      <w:tr w:rsidR="00CA2085" w:rsidRPr="00DF2F9F" w14:paraId="01605D37" w14:textId="7EF9284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6761FD2" w14:textId="59A378DE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CAFA41E" w14:textId="3365569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CADE" w14:textId="24BEC9C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6E9ACA" w14:textId="19FDE9F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4FFB0" w14:textId="3A944AB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E41E7A4" w14:textId="70AFE5F8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34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4F18F87" w14:textId="2F5650DA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2FEC" w14:textId="66021F85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CA2085" w:rsidRPr="00DF2F9F" w14:paraId="44AF4597" w14:textId="181746AE" w:rsidTr="00B369B8">
        <w:tc>
          <w:tcPr>
            <w:tcW w:w="2486" w:type="dxa"/>
            <w:tcBorders>
              <w:top w:val="single" w:sz="4" w:space="0" w:color="auto"/>
            </w:tcBorders>
          </w:tcPr>
          <w:p w14:paraId="68E4CA44" w14:textId="61FFB65D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C3070E4" w14:textId="72FF151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7A621" w14:textId="48F5D45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85D2EE1" w14:textId="5D0449E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DC6759" w14:textId="4088558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7593AF" w14:textId="5DF4184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C94D66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F41CC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390A9347" w14:textId="0E8C1EF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533380" w14:textId="2CFBD388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EEB92A4" w14:textId="2196CFF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556FA" w14:textId="22428E9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C66D8B" w14:textId="092FEAF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5343A" w14:textId="0E56108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09180E5" w14:textId="49003CE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33AECD0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D3DEE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2C316C4F" w14:textId="358D9686" w:rsidTr="00B369B8">
        <w:tc>
          <w:tcPr>
            <w:tcW w:w="2486" w:type="dxa"/>
            <w:tcBorders>
              <w:top w:val="single" w:sz="4" w:space="0" w:color="auto"/>
            </w:tcBorders>
          </w:tcPr>
          <w:p w14:paraId="65C0EC93" w14:textId="456F7F5C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5409ED1" w14:textId="7C3E614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9827C" w14:textId="7BEF0E7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CAF7841" w14:textId="5FE7222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55212" w14:textId="01B2CA2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4A4B24" w14:textId="5F0433E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BD991D3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45BF6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7E38F87D" w14:textId="54D8B8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F14F06E" w14:textId="56D25CE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58B514" w14:textId="11A36CD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7A9B1" w14:textId="22FE92A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A5B495" w14:textId="1CEDAA7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D8455" w14:textId="64B20DB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C9A804D" w14:textId="76E28B4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E6A73CC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D8877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2B497F4F" w14:textId="02D90564" w:rsidTr="00B369B8">
        <w:tc>
          <w:tcPr>
            <w:tcW w:w="2486" w:type="dxa"/>
            <w:tcBorders>
              <w:top w:val="single" w:sz="4" w:space="0" w:color="auto"/>
            </w:tcBorders>
          </w:tcPr>
          <w:p w14:paraId="6AA1D09D" w14:textId="767B2CDA" w:rsidR="00CA2085" w:rsidRPr="007255D1" w:rsidRDefault="007255D1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CCD04F4" w14:textId="2769E28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3F063" w14:textId="77A07EF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69E773" w14:textId="4899748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E0E651" w14:textId="4348D22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4F08C76" w14:textId="5E8CA469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71502A" w14:textId="5265A8F0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07DBB" w14:textId="4FE6F2DF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CA2085" w:rsidRPr="00DF2F9F" w14:paraId="7B4616F4" w14:textId="3FD455D0" w:rsidTr="00B369B8">
        <w:tc>
          <w:tcPr>
            <w:tcW w:w="2486" w:type="dxa"/>
          </w:tcPr>
          <w:p w14:paraId="3DA5B784" w14:textId="48D6C123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97E172D" w14:textId="6F43629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154BD31F" w14:textId="1956F8F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983" w:type="dxa"/>
          </w:tcPr>
          <w:p w14:paraId="18EF0177" w14:textId="20531DF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993" w:type="dxa"/>
          </w:tcPr>
          <w:p w14:paraId="2417E45C" w14:textId="53516D1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1142" w:type="dxa"/>
          </w:tcPr>
          <w:p w14:paraId="43A064C1" w14:textId="6D6D6A23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1074" w:type="dxa"/>
          </w:tcPr>
          <w:p w14:paraId="4C455254" w14:textId="449D96FF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992" w:type="dxa"/>
          </w:tcPr>
          <w:p w14:paraId="4FECE61A" w14:textId="3C4A76FA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</w:t>
            </w:r>
          </w:p>
        </w:tc>
      </w:tr>
      <w:tr w:rsidR="00CA2085" w:rsidRPr="00DF2F9F" w14:paraId="7D0C1B4F" w14:textId="4E444F9B" w:rsidTr="00B369B8">
        <w:tc>
          <w:tcPr>
            <w:tcW w:w="2486" w:type="dxa"/>
          </w:tcPr>
          <w:p w14:paraId="4AEB7C7C" w14:textId="4714B4A0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71385FA" w14:textId="242B761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530794FF" w14:textId="6803071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98</w:t>
            </w:r>
          </w:p>
        </w:tc>
        <w:tc>
          <w:tcPr>
            <w:tcW w:w="983" w:type="dxa"/>
          </w:tcPr>
          <w:p w14:paraId="64EBD7EC" w14:textId="747E33C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993" w:type="dxa"/>
          </w:tcPr>
          <w:p w14:paraId="46C7580B" w14:textId="7A802C7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1142" w:type="dxa"/>
          </w:tcPr>
          <w:p w14:paraId="688979A2" w14:textId="628C7B71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74" w:type="dxa"/>
          </w:tcPr>
          <w:p w14:paraId="7745EE5C" w14:textId="64BEB3F5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2DAED72F" w14:textId="1A20ED34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</w:t>
            </w:r>
          </w:p>
        </w:tc>
      </w:tr>
      <w:tr w:rsidR="00CA2085" w:rsidRPr="00DF2F9F" w14:paraId="5F889845" w14:textId="2781F2C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6748615" w14:textId="295FC2A1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F488933" w14:textId="0D59E8F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464DB" w14:textId="43B1213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55E2504" w14:textId="0106DD1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BEBCE1" w14:textId="7F5BF059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B60E6F1" w14:textId="09D9DEA0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273FB6A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C7C50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09F37197" w14:textId="7449DABB" w:rsidTr="00B369B8">
        <w:tc>
          <w:tcPr>
            <w:tcW w:w="2486" w:type="dxa"/>
            <w:tcBorders>
              <w:top w:val="single" w:sz="4" w:space="0" w:color="auto"/>
            </w:tcBorders>
          </w:tcPr>
          <w:p w14:paraId="2AA93D5F" w14:textId="4BB05C1D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9A41E4F" w14:textId="427E224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B8A66" w14:textId="4C1A874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96952C1" w14:textId="2D87657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89EF1" w14:textId="2237F5A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163B72" w14:textId="08E7A79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1963C5" w14:textId="6EAF19CE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937B0" w14:textId="6856469A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0</w:t>
            </w:r>
          </w:p>
        </w:tc>
      </w:tr>
      <w:tr w:rsidR="00CA2085" w:rsidRPr="00DF2F9F" w14:paraId="74493DE5" w14:textId="09BA293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B5953EB" w14:textId="7217FD59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CF542B4" w14:textId="18B2BD0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CAF2F" w14:textId="5A70C83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9A975F7" w14:textId="3247F57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1F610B" w14:textId="0DA1D7B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FDAB472" w14:textId="063E43F2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7611147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CDBE2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4617D08F" w14:textId="5F1C34F5" w:rsidTr="00B369B8">
        <w:tc>
          <w:tcPr>
            <w:tcW w:w="2486" w:type="dxa"/>
            <w:tcBorders>
              <w:top w:val="single" w:sz="4" w:space="0" w:color="auto"/>
            </w:tcBorders>
          </w:tcPr>
          <w:p w14:paraId="38D87B25" w14:textId="5F6E2558" w:rsidR="00CA2085" w:rsidRPr="007255D1" w:rsidRDefault="007255D1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3F90525" w14:textId="5D866B3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739F3" w14:textId="12E5922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E87137E" w14:textId="1D865DB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03980C" w14:textId="57D7E8B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ECE4F2" w14:textId="018F7FA0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4520B43" w14:textId="1B5DE0A1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87C42" w14:textId="50DF7B41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CA2085" w:rsidRPr="00DF2F9F" w14:paraId="6653CC99" w14:textId="2433E75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AA8E414" w14:textId="693CCD5C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C429CD8" w14:textId="64FFDDB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7F28C" w14:textId="7DF46FA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70A3CD" w14:textId="7814224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48B921" w14:textId="377469D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F306AC" w14:textId="58EFC137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59218B0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EB5A4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2085" w:rsidRPr="00DF2F9F" w14:paraId="51932E22" w14:textId="5ECB47E4" w:rsidTr="00B369B8">
        <w:tc>
          <w:tcPr>
            <w:tcW w:w="2486" w:type="dxa"/>
            <w:tcBorders>
              <w:top w:val="single" w:sz="4" w:space="0" w:color="auto"/>
            </w:tcBorders>
          </w:tcPr>
          <w:p w14:paraId="37DCFACD" w14:textId="4A7E1DA3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38E4F8F" w14:textId="3D82C46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EE68E" w14:textId="1F276EF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2FCBFA" w14:textId="748D10C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B0E8FE" w14:textId="1106FD7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E75ACD" w14:textId="638AA096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2E7BBF1" w14:textId="20E6719C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1E4A6" w14:textId="28884960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CA2085" w:rsidRPr="00DF2F9F" w14:paraId="2AF99DBC" w14:textId="72FD8094" w:rsidTr="00B369B8">
        <w:tc>
          <w:tcPr>
            <w:tcW w:w="2486" w:type="dxa"/>
          </w:tcPr>
          <w:p w14:paraId="165DA905" w14:textId="67AF3D1B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2229D00D" w14:textId="3E6669C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391F5525" w14:textId="232F434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983" w:type="dxa"/>
          </w:tcPr>
          <w:p w14:paraId="02123ECB" w14:textId="598FE83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93" w:type="dxa"/>
          </w:tcPr>
          <w:p w14:paraId="10FF96C4" w14:textId="4EC96F0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1142" w:type="dxa"/>
          </w:tcPr>
          <w:p w14:paraId="38478658" w14:textId="1D99A438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1074" w:type="dxa"/>
          </w:tcPr>
          <w:p w14:paraId="723FDF9E" w14:textId="499263FF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92" w:type="dxa"/>
          </w:tcPr>
          <w:p w14:paraId="023AAA86" w14:textId="5E5BD2B4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9</w:t>
            </w:r>
          </w:p>
        </w:tc>
      </w:tr>
      <w:tr w:rsidR="00CA2085" w:rsidRPr="00DF2F9F" w14:paraId="639F5AE8" w14:textId="1FAC9AC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524FEE0" w14:textId="3F071830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52BF74" w14:textId="72A6D21C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78414" w14:textId="5938A72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E2E348" w14:textId="74FC9E0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363047" w14:textId="1A46C65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E6D5A7" w14:textId="1CF3A1D7" w:rsidR="00CA2085" w:rsidRPr="007255D1" w:rsidRDefault="00E10344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5E815F4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BB157F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23FC87F3" w14:textId="13347903" w:rsidTr="00B369B8">
        <w:tc>
          <w:tcPr>
            <w:tcW w:w="2486" w:type="dxa"/>
            <w:tcBorders>
              <w:top w:val="single" w:sz="4" w:space="0" w:color="auto"/>
            </w:tcBorders>
          </w:tcPr>
          <w:p w14:paraId="736F5E0E" w14:textId="2279AF23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782EE2" w14:textId="15142586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B47E1" w14:textId="5E2BDE6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149EB" w14:textId="20EB963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DABA3" w14:textId="3EC0A6F8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89E8260" w14:textId="0D6872E3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3FEC819" w14:textId="7B0C229D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1333B1" w14:textId="1B98CB1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50DDBFBB" w14:textId="7EB2F1B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9F83E69" w14:textId="160DDE67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37F0069" w14:textId="41A6DA9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3F93D0" w14:textId="45A59BD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41659F8" w14:textId="3454D95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865CE7" w14:textId="44B58FA0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A6F3A4" w14:textId="2DDBAC65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4BADD21" w14:textId="5F716054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EF6F84" w14:textId="1B8954DA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2E33F4FA" w14:textId="4995EEC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8CD4E40" w14:textId="77777777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3FAD9D" w14:textId="1C248D7E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43B00" w14:textId="6F95A69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488361B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90921D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D421005" w14:textId="0CF62A9B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A6D4D1B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6EBC4" w14:textId="777777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A2085" w:rsidRPr="00DF2F9F" w14:paraId="058BFE93" w14:textId="76BF880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6114B03" w14:textId="48C2290C" w:rsidR="00CA2085" w:rsidRPr="007255D1" w:rsidRDefault="00CA2085" w:rsidP="00CA208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77A960" w14:textId="2935728F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A84F" w14:textId="67AEAD91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CAAAFC6" w14:textId="0C3C0A77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2606F0" w14:textId="54374B72" w:rsidR="00CA2085" w:rsidRPr="007255D1" w:rsidRDefault="00CA2085" w:rsidP="00CA208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CE4EE04" w14:textId="258D84DD" w:rsidR="00CA2085" w:rsidRPr="007255D1" w:rsidRDefault="00E10344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A2085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6CD965A" w14:textId="29498991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18B58" w14:textId="0F73BCC6" w:rsidR="00CA2085" w:rsidRPr="007255D1" w:rsidRDefault="00CA2085" w:rsidP="00CA20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10344" w:rsidRPr="007255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0</w:t>
            </w:r>
          </w:p>
        </w:tc>
      </w:tr>
    </w:tbl>
    <w:p w14:paraId="560C4C6C" w14:textId="77777777" w:rsidR="00247402" w:rsidRPr="00DF2F9F" w:rsidRDefault="00247402">
      <w:pPr>
        <w:rPr>
          <w:rFonts w:ascii="Times New Roman" w:hAnsi="Times New Roman" w:cs="Times New Roman"/>
          <w:color w:val="FF0000"/>
          <w:sz w:val="16"/>
          <w:szCs w:val="16"/>
        </w:rPr>
      </w:pPr>
    </w:p>
    <w:p w14:paraId="3638169D" w14:textId="0E421223" w:rsidR="00C26E11" w:rsidRPr="00C26E11" w:rsidRDefault="00245808" w:rsidP="00C26E1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2F9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gend: </w:t>
      </w:r>
      <w:r w:rsidR="001B4619" w:rsidRPr="00DF2F9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="001B4619" w:rsidRPr="00DF2F9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26E11" w:rsidRPr="00DF2F9F">
        <w:rPr>
          <w:rFonts w:ascii="Times New Roman" w:hAnsi="Times New Roman" w:cs="Times New Roman"/>
          <w:color w:val="000000" w:themeColor="text1"/>
          <w:sz w:val="18"/>
          <w:szCs w:val="18"/>
        </w:rPr>
        <w:t>Without religion in the model</w:t>
      </w:r>
      <w:r w:rsidR="00C26E11" w:rsidRPr="00DF2F9F">
        <w:rPr>
          <w:rFonts w:ascii="Times New Roman" w:hAnsi="Times New Roman" w:cs="Times New Roman"/>
          <w:color w:val="000000" w:themeColor="text1"/>
          <w:sz w:val="18"/>
          <w:szCs w:val="18"/>
          <w:lang w:val="nl-NL"/>
        </w:rPr>
        <w:t xml:space="preserve"> b=-0.452, SE b=0.221, p=0.041</w:t>
      </w:r>
    </w:p>
    <w:p w14:paraId="0BF97F58" w14:textId="220C1595" w:rsidR="001A3874" w:rsidRPr="00C26E11" w:rsidRDefault="001A3874">
      <w:pPr>
        <w:rPr>
          <w:rFonts w:ascii="Times New Roman" w:hAnsi="Times New Roman" w:cs="Times New Roman"/>
          <w:color w:val="FF0000"/>
          <w:sz w:val="18"/>
          <w:szCs w:val="18"/>
        </w:rPr>
      </w:pPr>
    </w:p>
    <w:sectPr w:rsidR="001A3874" w:rsidRPr="00C26E11" w:rsidSect="002C7E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CE303" w14:textId="77777777" w:rsidR="00CD473F" w:rsidRDefault="00CD473F" w:rsidP="001A3874">
      <w:r>
        <w:separator/>
      </w:r>
    </w:p>
  </w:endnote>
  <w:endnote w:type="continuationSeparator" w:id="0">
    <w:p w14:paraId="60966DF9" w14:textId="77777777" w:rsidR="00CD473F" w:rsidRDefault="00CD473F" w:rsidP="001A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967D6" w14:textId="77777777" w:rsidR="00CD473F" w:rsidRDefault="00CD473F" w:rsidP="001A3874">
      <w:r>
        <w:separator/>
      </w:r>
    </w:p>
  </w:footnote>
  <w:footnote w:type="continuationSeparator" w:id="0">
    <w:p w14:paraId="079D33FD" w14:textId="77777777" w:rsidR="00CD473F" w:rsidRDefault="00CD473F" w:rsidP="001A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10E45"/>
    <w:rsid w:val="00024F0A"/>
    <w:rsid w:val="00037DF3"/>
    <w:rsid w:val="000A6728"/>
    <w:rsid w:val="000C7A12"/>
    <w:rsid w:val="000D17D7"/>
    <w:rsid w:val="000D1D0F"/>
    <w:rsid w:val="000F22AE"/>
    <w:rsid w:val="00116567"/>
    <w:rsid w:val="0017375D"/>
    <w:rsid w:val="00182176"/>
    <w:rsid w:val="00182406"/>
    <w:rsid w:val="001845C0"/>
    <w:rsid w:val="00191CC2"/>
    <w:rsid w:val="001A3874"/>
    <w:rsid w:val="001B4619"/>
    <w:rsid w:val="001B5A05"/>
    <w:rsid w:val="001D5D06"/>
    <w:rsid w:val="00201576"/>
    <w:rsid w:val="0022026B"/>
    <w:rsid w:val="0023516A"/>
    <w:rsid w:val="00245808"/>
    <w:rsid w:val="00247402"/>
    <w:rsid w:val="00270908"/>
    <w:rsid w:val="0028398A"/>
    <w:rsid w:val="002A4D30"/>
    <w:rsid w:val="002C7EEE"/>
    <w:rsid w:val="003161ED"/>
    <w:rsid w:val="00317804"/>
    <w:rsid w:val="00347793"/>
    <w:rsid w:val="0035665C"/>
    <w:rsid w:val="003975A9"/>
    <w:rsid w:val="003A3D7F"/>
    <w:rsid w:val="003B4C82"/>
    <w:rsid w:val="003C0967"/>
    <w:rsid w:val="003F3AC7"/>
    <w:rsid w:val="00423288"/>
    <w:rsid w:val="00463E78"/>
    <w:rsid w:val="00490E0B"/>
    <w:rsid w:val="004961A0"/>
    <w:rsid w:val="004A1437"/>
    <w:rsid w:val="004C595C"/>
    <w:rsid w:val="004C5B43"/>
    <w:rsid w:val="004E1D62"/>
    <w:rsid w:val="004F028D"/>
    <w:rsid w:val="00527AB4"/>
    <w:rsid w:val="00562339"/>
    <w:rsid w:val="00563C2F"/>
    <w:rsid w:val="0057362F"/>
    <w:rsid w:val="00576838"/>
    <w:rsid w:val="005813F4"/>
    <w:rsid w:val="005B0C61"/>
    <w:rsid w:val="005B101D"/>
    <w:rsid w:val="005C0F0E"/>
    <w:rsid w:val="005D0F3E"/>
    <w:rsid w:val="00644897"/>
    <w:rsid w:val="00650547"/>
    <w:rsid w:val="00666DB1"/>
    <w:rsid w:val="00677DF4"/>
    <w:rsid w:val="00683434"/>
    <w:rsid w:val="006B2055"/>
    <w:rsid w:val="006E08C2"/>
    <w:rsid w:val="006E66A8"/>
    <w:rsid w:val="006F45F1"/>
    <w:rsid w:val="006F4E7E"/>
    <w:rsid w:val="0070615D"/>
    <w:rsid w:val="00725443"/>
    <w:rsid w:val="007255D1"/>
    <w:rsid w:val="0074435A"/>
    <w:rsid w:val="00746512"/>
    <w:rsid w:val="00756378"/>
    <w:rsid w:val="007A2287"/>
    <w:rsid w:val="007C5B85"/>
    <w:rsid w:val="007F2CC6"/>
    <w:rsid w:val="007F75B6"/>
    <w:rsid w:val="00875983"/>
    <w:rsid w:val="008805FD"/>
    <w:rsid w:val="00893F4E"/>
    <w:rsid w:val="008B4A3D"/>
    <w:rsid w:val="008D14AD"/>
    <w:rsid w:val="008E5AB8"/>
    <w:rsid w:val="009074FE"/>
    <w:rsid w:val="0091004F"/>
    <w:rsid w:val="00920191"/>
    <w:rsid w:val="00933760"/>
    <w:rsid w:val="00937FB8"/>
    <w:rsid w:val="009B0751"/>
    <w:rsid w:val="009B4B39"/>
    <w:rsid w:val="009B61C8"/>
    <w:rsid w:val="009C6184"/>
    <w:rsid w:val="009D4B38"/>
    <w:rsid w:val="009E284F"/>
    <w:rsid w:val="009F3DFF"/>
    <w:rsid w:val="00A06813"/>
    <w:rsid w:val="00A2473F"/>
    <w:rsid w:val="00A254D5"/>
    <w:rsid w:val="00A43563"/>
    <w:rsid w:val="00A63893"/>
    <w:rsid w:val="00A6414D"/>
    <w:rsid w:val="00A737D3"/>
    <w:rsid w:val="00AA4CD2"/>
    <w:rsid w:val="00AA4E89"/>
    <w:rsid w:val="00B02F70"/>
    <w:rsid w:val="00B369B8"/>
    <w:rsid w:val="00B65006"/>
    <w:rsid w:val="00B7318D"/>
    <w:rsid w:val="00B80731"/>
    <w:rsid w:val="00BA0371"/>
    <w:rsid w:val="00BD7ED8"/>
    <w:rsid w:val="00BF0F33"/>
    <w:rsid w:val="00C200D0"/>
    <w:rsid w:val="00C24838"/>
    <w:rsid w:val="00C26E11"/>
    <w:rsid w:val="00C3748A"/>
    <w:rsid w:val="00C53773"/>
    <w:rsid w:val="00C629C2"/>
    <w:rsid w:val="00C77345"/>
    <w:rsid w:val="00CA2085"/>
    <w:rsid w:val="00CA69CF"/>
    <w:rsid w:val="00CA6F9E"/>
    <w:rsid w:val="00CB0A04"/>
    <w:rsid w:val="00CC7B8B"/>
    <w:rsid w:val="00CD1A49"/>
    <w:rsid w:val="00CD473F"/>
    <w:rsid w:val="00D4254A"/>
    <w:rsid w:val="00D6175B"/>
    <w:rsid w:val="00D61BC6"/>
    <w:rsid w:val="00D72C54"/>
    <w:rsid w:val="00D8530E"/>
    <w:rsid w:val="00D96E0E"/>
    <w:rsid w:val="00DB3E33"/>
    <w:rsid w:val="00DB6117"/>
    <w:rsid w:val="00DB7EDF"/>
    <w:rsid w:val="00DC2040"/>
    <w:rsid w:val="00DD3192"/>
    <w:rsid w:val="00DF2F9F"/>
    <w:rsid w:val="00E10344"/>
    <w:rsid w:val="00E36A64"/>
    <w:rsid w:val="00E45562"/>
    <w:rsid w:val="00E479F1"/>
    <w:rsid w:val="00E724CB"/>
    <w:rsid w:val="00EB1B82"/>
    <w:rsid w:val="00EB2896"/>
    <w:rsid w:val="00F213EB"/>
    <w:rsid w:val="00F2477E"/>
    <w:rsid w:val="00F54848"/>
    <w:rsid w:val="00F72AF3"/>
    <w:rsid w:val="00FA58EA"/>
    <w:rsid w:val="00FB02EB"/>
    <w:rsid w:val="00FB08D4"/>
    <w:rsid w:val="00FB66F3"/>
    <w:rsid w:val="00FB75FE"/>
    <w:rsid w:val="00FE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2A51C"/>
  <w14:defaultImageDpi w14:val="300"/>
  <w15:docId w15:val="{8B40A251-2230-5547-8657-84842912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7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8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87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tewart</dc:creator>
  <cp:keywords/>
  <dc:description/>
  <cp:lastModifiedBy>anna roos leerschool</cp:lastModifiedBy>
  <cp:revision>47</cp:revision>
  <dcterms:created xsi:type="dcterms:W3CDTF">2024-03-05T11:43:00Z</dcterms:created>
  <dcterms:modified xsi:type="dcterms:W3CDTF">2025-11-06T10:49:00Z</dcterms:modified>
</cp:coreProperties>
</file>